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8461" w14:textId="77777777" w:rsidR="004D0A13" w:rsidRDefault="00D131CF" w:rsidP="004D0A13">
      <w:pPr>
        <w:spacing w:before="480" w:after="0" w:line="240" w:lineRule="auto"/>
        <w:outlineLvl w:val="0"/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</w:pPr>
      <w:bookmarkStart w:id="0" w:name="_Hlk72995256"/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Stud</w:t>
      </w:r>
      <w:r w:rsidR="004D0A13"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y</w:t>
      </w:r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 xml:space="preserve"> ‚Symptom Checking in General Practice’</w:t>
      </w:r>
      <w:bookmarkEnd w:id="0"/>
    </w:p>
    <w:p w14:paraId="24CBBEEC" w14:textId="44CCF563" w:rsidR="00D131CF" w:rsidRPr="004D0A13" w:rsidRDefault="004D0A13" w:rsidP="004D0A13">
      <w:pPr>
        <w:spacing w:before="480" w:after="120" w:line="240" w:lineRule="auto"/>
        <w:outlineLvl w:val="0"/>
        <w:rPr>
          <w:rFonts w:asciiTheme="majorHAnsi" w:eastAsia="Times New Roman" w:hAnsiTheme="majorHAnsi" w:cs="Arial"/>
          <w:b/>
          <w:bCs/>
          <w:kern w:val="36"/>
          <w:sz w:val="40"/>
          <w:szCs w:val="40"/>
          <w:lang w:val="en-US"/>
        </w:rPr>
      </w:pPr>
      <w:r w:rsidRPr="004D0A13">
        <w:rPr>
          <w:rFonts w:asciiTheme="majorHAnsi" w:eastAsia="Times New Roman" w:hAnsiTheme="majorHAnsi" w:cs="Arial"/>
          <w:b/>
          <w:bCs/>
          <w:kern w:val="36"/>
          <w:sz w:val="36"/>
          <w:szCs w:val="36"/>
          <w:lang w:val="en-US"/>
        </w:rPr>
        <w:t xml:space="preserve">Questionnaire for </w:t>
      </w:r>
      <w:r w:rsidR="0086452F">
        <w:rPr>
          <w:rFonts w:asciiTheme="majorHAnsi" w:eastAsia="Times New Roman" w:hAnsiTheme="majorHAnsi" w:cs="Arial"/>
          <w:b/>
          <w:bCs/>
          <w:kern w:val="36"/>
          <w:sz w:val="36"/>
          <w:szCs w:val="36"/>
          <w:lang w:val="en-US"/>
        </w:rPr>
        <w:t>general practitioners</w:t>
      </w:r>
    </w:p>
    <w:p w14:paraId="0091FFA3" w14:textId="77777777" w:rsidR="00F335C9" w:rsidRPr="00FF30FF" w:rsidRDefault="00F335C9" w:rsidP="00F335C9">
      <w:pPr>
        <w:spacing w:after="0" w:line="276" w:lineRule="auto"/>
        <w:jc w:val="both"/>
        <w:rPr>
          <w:rFonts w:ascii="Calibri Light" w:eastAsia="Times New Roman" w:hAnsi="Calibri Light" w:cs="Arial"/>
          <w:color w:val="000000"/>
          <w:sz w:val="24"/>
          <w:szCs w:val="24"/>
          <w:lang w:val="sv-SE"/>
        </w:rPr>
      </w:pPr>
    </w:p>
    <w:p w14:paraId="676749AE" w14:textId="77777777" w:rsidR="006C4BC6" w:rsidRPr="004D0A13" w:rsidRDefault="006C4BC6" w:rsidP="006C4BC6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Demographic information</w:t>
      </w:r>
    </w:p>
    <w:p w14:paraId="0B25393D" w14:textId="77777777" w:rsidR="00DC2D07" w:rsidRPr="004D0A13" w:rsidRDefault="00DC2D07" w:rsidP="00FF30FF">
      <w:pPr>
        <w:spacing w:after="0" w:line="276" w:lineRule="auto"/>
        <w:jc w:val="both"/>
        <w:rPr>
          <w:rFonts w:ascii="Calibri Light" w:eastAsia="Times New Roman" w:hAnsi="Calibri Light" w:cs="Arial"/>
          <w:color w:val="000000"/>
          <w:lang w:val="en-US"/>
        </w:rPr>
      </w:pPr>
    </w:p>
    <w:p w14:paraId="7411B20C" w14:textId="6FB03B03" w:rsidR="004530F3" w:rsidRPr="004D0A13" w:rsidRDefault="004530F3" w:rsidP="004530F3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1.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Gender</w:t>
      </w:r>
    </w:p>
    <w:p w14:paraId="65E87510" w14:textId="56ED4966" w:rsidR="004530F3" w:rsidRPr="004D0A13" w:rsidRDefault="00000000" w:rsidP="004530F3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72315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64F4B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4530F3" w:rsidRPr="004D0A13">
        <w:rPr>
          <w:rFonts w:asciiTheme="majorHAnsi" w:hAnsiTheme="majorHAnsi" w:cstheme="majorHAnsi"/>
          <w:lang w:val="en-US"/>
        </w:rPr>
        <w:t xml:space="preserve">    M</w:t>
      </w:r>
      <w:r w:rsidR="004D0A13" w:rsidRPr="004D0A13">
        <w:rPr>
          <w:rFonts w:asciiTheme="majorHAnsi" w:hAnsiTheme="majorHAnsi" w:cstheme="majorHAnsi"/>
          <w:lang w:val="en-US"/>
        </w:rPr>
        <w:t>ale</w:t>
      </w:r>
      <w:r w:rsidR="004530F3" w:rsidRPr="004D0A13">
        <w:rPr>
          <w:rFonts w:asciiTheme="majorHAnsi" w:hAnsiTheme="majorHAnsi" w:cstheme="majorHAnsi"/>
          <w:lang w:val="en-US"/>
        </w:rPr>
        <w:tab/>
      </w:r>
      <w:r w:rsidR="004530F3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20579971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530F3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4530F3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Female</w:t>
      </w:r>
    </w:p>
    <w:p w14:paraId="37042F61" w14:textId="77777777" w:rsidR="00C66781" w:rsidRPr="004D0A13" w:rsidRDefault="00C66781" w:rsidP="004530F3">
      <w:pPr>
        <w:spacing w:after="240"/>
        <w:rPr>
          <w:rFonts w:asciiTheme="majorHAnsi" w:hAnsiTheme="majorHAnsi" w:cstheme="majorHAnsi"/>
          <w:lang w:val="en-US"/>
        </w:rPr>
      </w:pPr>
    </w:p>
    <w:p w14:paraId="20D48DFF" w14:textId="05322488" w:rsidR="004530F3" w:rsidRPr="004D0A13" w:rsidRDefault="004530F3" w:rsidP="004530F3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2. </w:t>
      </w:r>
      <w:r w:rsidR="004C7E4E" w:rsidRPr="004D0A13">
        <w:rPr>
          <w:rFonts w:asciiTheme="majorHAnsi" w:hAnsiTheme="majorHAnsi" w:cstheme="majorHAnsi"/>
          <w:b/>
          <w:bCs/>
          <w:lang w:val="en-US"/>
        </w:rPr>
        <w:t>A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ge in years</w:t>
      </w:r>
    </w:p>
    <w:p w14:paraId="15583240" w14:textId="6EE20509" w:rsidR="004530F3" w:rsidRPr="007E30C1" w:rsidRDefault="004530F3" w:rsidP="004530F3">
      <w:pPr>
        <w:spacing w:before="120" w:after="0"/>
        <w:rPr>
          <w:lang w:val="en-US"/>
        </w:rPr>
      </w:pPr>
      <w:r w:rsidRPr="007E30C1">
        <w:rPr>
          <w:lang w:val="en-US"/>
        </w:rPr>
        <w:t>______________</w:t>
      </w:r>
    </w:p>
    <w:p w14:paraId="5F1DEA06" w14:textId="27EA6DB8" w:rsidR="00C66781" w:rsidRPr="007E30C1" w:rsidRDefault="00C6678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677FE4A3" w14:textId="77777777" w:rsidR="00556A13" w:rsidRPr="007E30C1" w:rsidRDefault="00556A13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4278CA20" w14:textId="4D3DFB5E" w:rsidR="000903F9" w:rsidRPr="004D0A13" w:rsidRDefault="000903F9" w:rsidP="000903F9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3.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Linguistic group (mother language)</w:t>
      </w:r>
    </w:p>
    <w:p w14:paraId="660E140A" w14:textId="5437500B" w:rsidR="000903F9" w:rsidRPr="004D0A13" w:rsidRDefault="00000000" w:rsidP="000903F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809644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92974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Germa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A92974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20497933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903F9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Itali</w:t>
      </w:r>
      <w:r w:rsidR="004D0A13" w:rsidRPr="004D0A13">
        <w:rPr>
          <w:rFonts w:asciiTheme="majorHAnsi" w:hAnsiTheme="majorHAnsi" w:cstheme="majorHAnsi"/>
          <w:lang w:val="en-US"/>
        </w:rPr>
        <w:t>a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9A5DAD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14819617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903F9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Ladi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9A5DAD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4640145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92974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</w:t>
      </w:r>
      <w:r w:rsidR="004D0A13">
        <w:rPr>
          <w:rFonts w:asciiTheme="majorHAnsi" w:hAnsiTheme="majorHAnsi" w:cstheme="majorHAnsi"/>
          <w:lang w:val="en-US"/>
        </w:rPr>
        <w:t>Other language</w:t>
      </w:r>
    </w:p>
    <w:p w14:paraId="615FCB20" w14:textId="5315E6AF" w:rsidR="00C66781" w:rsidRPr="004D0A13" w:rsidRDefault="00C6678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0A3FAF34" w14:textId="77777777" w:rsidR="00000C36" w:rsidRPr="004D0A13" w:rsidRDefault="00000C36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3CC0D52D" w14:textId="6B11AEA4" w:rsidR="00067F48" w:rsidRPr="004D0A13" w:rsidRDefault="00067F48" w:rsidP="00067F48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4</w:t>
      </w:r>
      <w:r w:rsidRPr="004D0A13"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lang w:val="en-US"/>
        </w:rPr>
        <w:t>Number of assisted patients</w:t>
      </w:r>
    </w:p>
    <w:p w14:paraId="4CBEEE8C" w14:textId="77777777" w:rsidR="00067F48" w:rsidRPr="007E30C1" w:rsidRDefault="00067F48" w:rsidP="00067F48">
      <w:pPr>
        <w:spacing w:before="120" w:after="0"/>
        <w:rPr>
          <w:lang w:val="en-US"/>
        </w:rPr>
      </w:pPr>
      <w:r w:rsidRPr="007E30C1">
        <w:rPr>
          <w:lang w:val="en-US"/>
        </w:rPr>
        <w:t>______________</w:t>
      </w:r>
    </w:p>
    <w:p w14:paraId="7A2D0AA7" w14:textId="30733548" w:rsidR="002A14B6" w:rsidRPr="004D0A13" w:rsidRDefault="002A14B6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4ECFCC7E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6791B866" w14:textId="34F0EAE8" w:rsidR="00067F48" w:rsidRPr="004D0A13" w:rsidRDefault="00067F48" w:rsidP="00067F48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5</w:t>
      </w:r>
      <w:r w:rsidRPr="004D0A13"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lang w:val="en-US"/>
        </w:rPr>
        <w:t>Location of the GP office</w:t>
      </w:r>
    </w:p>
    <w:p w14:paraId="5C5C005D" w14:textId="60EA886F" w:rsidR="00067F48" w:rsidRPr="004D0A13" w:rsidRDefault="00000000" w:rsidP="00067F48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1785788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7F48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67F48" w:rsidRPr="004D0A13">
        <w:rPr>
          <w:rFonts w:asciiTheme="majorHAnsi" w:hAnsiTheme="majorHAnsi" w:cstheme="majorHAnsi"/>
          <w:lang w:val="en-US"/>
        </w:rPr>
        <w:t xml:space="preserve">    </w:t>
      </w:r>
      <w:r w:rsidR="00067F48">
        <w:rPr>
          <w:rFonts w:asciiTheme="majorHAnsi" w:hAnsiTheme="majorHAnsi" w:cstheme="majorHAnsi"/>
          <w:lang w:val="en-US"/>
        </w:rPr>
        <w:t>Rural area</w:t>
      </w:r>
      <w:r w:rsidR="00067F48" w:rsidRPr="004D0A13">
        <w:rPr>
          <w:rFonts w:asciiTheme="majorHAnsi" w:hAnsiTheme="majorHAnsi" w:cstheme="majorHAnsi"/>
          <w:lang w:val="en-US"/>
        </w:rPr>
        <w:tab/>
      </w:r>
      <w:r w:rsidR="00067F48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4817019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7F48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67F48" w:rsidRPr="004D0A13">
        <w:rPr>
          <w:rFonts w:asciiTheme="majorHAnsi" w:hAnsiTheme="majorHAnsi" w:cstheme="majorHAnsi"/>
          <w:lang w:val="en-US"/>
        </w:rPr>
        <w:t xml:space="preserve">    </w:t>
      </w:r>
      <w:r w:rsidR="00067F48">
        <w:rPr>
          <w:rFonts w:asciiTheme="majorHAnsi" w:hAnsiTheme="majorHAnsi" w:cstheme="majorHAnsi"/>
          <w:lang w:val="en-US"/>
        </w:rPr>
        <w:t>Urban area</w:t>
      </w:r>
    </w:p>
    <w:p w14:paraId="0DF6D22F" w14:textId="50EA0E2B" w:rsidR="00122573" w:rsidRPr="007E30C1" w:rsidRDefault="00122573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3E2E7132" w14:textId="77777777" w:rsidR="00122573" w:rsidRPr="007E30C1" w:rsidRDefault="00122573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113851EB" w14:textId="35B801CF" w:rsidR="00067F48" w:rsidRPr="004D0A13" w:rsidRDefault="00072B94" w:rsidP="00067F48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6</w:t>
      </w:r>
      <w:r w:rsidR="00067F48" w:rsidRPr="004D0A13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7F48">
        <w:rPr>
          <w:rFonts w:asciiTheme="majorHAnsi" w:hAnsiTheme="majorHAnsi" w:cstheme="majorHAnsi"/>
          <w:b/>
          <w:bCs/>
          <w:lang w:val="en-US"/>
        </w:rPr>
        <w:t>Practice organisation</w:t>
      </w:r>
    </w:p>
    <w:p w14:paraId="38AB6BA1" w14:textId="77C9710A" w:rsidR="00067F48" w:rsidRPr="004D0A13" w:rsidRDefault="00000000" w:rsidP="00067F48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6545179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7F48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67F48" w:rsidRPr="004D0A13">
        <w:rPr>
          <w:rFonts w:asciiTheme="majorHAnsi" w:hAnsiTheme="majorHAnsi" w:cstheme="majorHAnsi"/>
          <w:lang w:val="en-US"/>
        </w:rPr>
        <w:t xml:space="preserve">    </w:t>
      </w:r>
      <w:r w:rsidR="00067F48">
        <w:rPr>
          <w:rFonts w:asciiTheme="majorHAnsi" w:hAnsiTheme="majorHAnsi" w:cstheme="majorHAnsi"/>
          <w:lang w:val="en-US"/>
        </w:rPr>
        <w:t>Group office</w:t>
      </w:r>
      <w:r w:rsidR="00067F48" w:rsidRPr="004D0A13">
        <w:rPr>
          <w:rFonts w:asciiTheme="majorHAnsi" w:hAnsiTheme="majorHAnsi" w:cstheme="majorHAnsi"/>
          <w:lang w:val="en-US"/>
        </w:rPr>
        <w:tab/>
      </w:r>
      <w:r w:rsidR="00067F48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21392978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7F48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67F48" w:rsidRPr="004D0A13">
        <w:rPr>
          <w:rFonts w:asciiTheme="majorHAnsi" w:hAnsiTheme="majorHAnsi" w:cstheme="majorHAnsi"/>
          <w:lang w:val="en-US"/>
        </w:rPr>
        <w:t xml:space="preserve">    </w:t>
      </w:r>
      <w:r w:rsidR="00067F48">
        <w:rPr>
          <w:rFonts w:asciiTheme="majorHAnsi" w:hAnsiTheme="majorHAnsi" w:cstheme="majorHAnsi"/>
          <w:lang w:val="en-US"/>
        </w:rPr>
        <w:t>Network of GP offices</w:t>
      </w:r>
      <w:r w:rsidR="00067F48">
        <w:rPr>
          <w:rFonts w:asciiTheme="majorHAnsi" w:hAnsiTheme="majorHAnsi" w:cstheme="majorHAnsi"/>
          <w:lang w:val="en-US"/>
        </w:rPr>
        <w:tab/>
      </w:r>
      <w:r w:rsidR="00067F48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6465907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7F48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67F48" w:rsidRPr="004D0A13">
        <w:rPr>
          <w:rFonts w:asciiTheme="majorHAnsi" w:hAnsiTheme="majorHAnsi" w:cstheme="majorHAnsi"/>
          <w:lang w:val="en-US"/>
        </w:rPr>
        <w:t xml:space="preserve">    </w:t>
      </w:r>
      <w:r w:rsidR="00067F48">
        <w:rPr>
          <w:rFonts w:asciiTheme="majorHAnsi" w:hAnsiTheme="majorHAnsi" w:cstheme="majorHAnsi"/>
          <w:lang w:val="en-US"/>
        </w:rPr>
        <w:t>Single-handed office</w:t>
      </w:r>
      <w:r w:rsidR="00067F48">
        <w:rPr>
          <w:rFonts w:asciiTheme="majorHAnsi" w:hAnsiTheme="majorHAnsi" w:cstheme="majorHAnsi"/>
          <w:lang w:val="en-US"/>
        </w:rPr>
        <w:tab/>
      </w:r>
      <w:r w:rsidR="00067F48">
        <w:rPr>
          <w:rFonts w:asciiTheme="majorHAnsi" w:hAnsiTheme="majorHAnsi" w:cstheme="majorHAnsi"/>
          <w:lang w:val="en-US"/>
        </w:rPr>
        <w:tab/>
      </w:r>
    </w:p>
    <w:p w14:paraId="6C607F0B" w14:textId="3B6B1833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3F0B1264" w14:textId="40937139" w:rsidR="00067F48" w:rsidRPr="004D0A13" w:rsidRDefault="00072B94" w:rsidP="00067F48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7</w:t>
      </w:r>
      <w:r w:rsidR="00067F48" w:rsidRPr="004D0A13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7F48">
        <w:rPr>
          <w:rFonts w:asciiTheme="majorHAnsi" w:hAnsiTheme="majorHAnsi" w:cstheme="majorHAnsi"/>
          <w:b/>
          <w:bCs/>
          <w:lang w:val="en-US"/>
        </w:rPr>
        <w:t>Duration of professional activity</w:t>
      </w:r>
      <w:r w:rsidR="00067F48" w:rsidRPr="004D0A13">
        <w:rPr>
          <w:rFonts w:asciiTheme="majorHAnsi" w:hAnsiTheme="majorHAnsi" w:cstheme="majorHAnsi"/>
          <w:b/>
          <w:bCs/>
          <w:lang w:val="en-US"/>
        </w:rPr>
        <w:t xml:space="preserve"> in years</w:t>
      </w:r>
    </w:p>
    <w:p w14:paraId="168C40A2" w14:textId="26CD5168" w:rsidR="004D0A13" w:rsidRPr="00122573" w:rsidRDefault="00067F48" w:rsidP="00067F48">
      <w:pPr>
        <w:spacing w:after="0"/>
        <w:rPr>
          <w:rFonts w:asciiTheme="majorHAnsi" w:hAnsiTheme="majorHAnsi" w:cstheme="majorHAnsi"/>
          <w:lang w:val="en-US"/>
        </w:rPr>
      </w:pPr>
      <w:r w:rsidRPr="007E30C1">
        <w:rPr>
          <w:lang w:val="en-US"/>
        </w:rPr>
        <w:t>______________</w:t>
      </w:r>
    </w:p>
    <w:p w14:paraId="77DF4DB2" w14:textId="4CB4A737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43CD63E2" w14:textId="77777777" w:rsidR="000E595B" w:rsidRPr="00A04A9F" w:rsidRDefault="000E595B" w:rsidP="00E1182F">
      <w:pPr>
        <w:spacing w:after="0"/>
        <w:rPr>
          <w:rFonts w:asciiTheme="majorHAnsi" w:hAnsiTheme="majorHAnsi" w:cstheme="majorHAnsi"/>
          <w:lang w:val="en-US"/>
        </w:rPr>
      </w:pPr>
    </w:p>
    <w:p w14:paraId="5042C61A" w14:textId="0D959D77" w:rsidR="00A57B5B" w:rsidRPr="004D0A13" w:rsidRDefault="00A04A9F" w:rsidP="006C4BC6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Questions relating to the experience with the digital health assistant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 xml:space="preserve"> (</w:t>
      </w: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c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hatbot)</w:t>
      </w:r>
    </w:p>
    <w:p w14:paraId="781F0588" w14:textId="4F7C617D" w:rsidR="00072B94" w:rsidRPr="004D1F35" w:rsidRDefault="00072B94" w:rsidP="00072B94">
      <w:pPr>
        <w:spacing w:after="0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8</w:t>
      </w:r>
      <w:r w:rsidRPr="004D1F35">
        <w:rPr>
          <w:rFonts w:asciiTheme="majorHAnsi" w:hAnsiTheme="majorHAnsi" w:cstheme="majorHAnsi"/>
          <w:b/>
          <w:bCs/>
          <w:lang w:val="en-US"/>
        </w:rPr>
        <w:t xml:space="preserve">. How satisfied are you with the chatbot </w:t>
      </w:r>
      <w:r w:rsidR="005C66EB">
        <w:rPr>
          <w:rFonts w:asciiTheme="majorHAnsi" w:hAnsiTheme="majorHAnsi" w:cstheme="majorHAnsi"/>
          <w:b/>
          <w:bCs/>
          <w:lang w:val="en-US"/>
        </w:rPr>
        <w:t>in general</w:t>
      </w:r>
      <w:r w:rsidRPr="004D1F35">
        <w:rPr>
          <w:rFonts w:asciiTheme="majorHAnsi" w:hAnsiTheme="majorHAnsi" w:cstheme="majorHAnsi"/>
          <w:b/>
          <w:bCs/>
          <w:lang w:val="en-US"/>
        </w:rPr>
        <w:t>?</w:t>
      </w:r>
    </w:p>
    <w:p w14:paraId="59243814" w14:textId="77777777" w:rsidR="00072B94" w:rsidRPr="004D1F35" w:rsidRDefault="00072B94" w:rsidP="00072B94">
      <w:pPr>
        <w:spacing w:after="0"/>
        <w:rPr>
          <w:rFonts w:asciiTheme="majorHAnsi" w:hAnsiTheme="majorHAnsi" w:cstheme="majorHAnsi"/>
          <w:lang w:val="en-US"/>
        </w:rPr>
      </w:pPr>
    </w:p>
    <w:tbl>
      <w:tblPr>
        <w:tblStyle w:val="Tabellen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1559"/>
        <w:gridCol w:w="1843"/>
        <w:gridCol w:w="2126"/>
      </w:tblGrid>
      <w:tr w:rsidR="00072B94" w:rsidRPr="004D0A13" w14:paraId="7D7184C0" w14:textId="77777777" w:rsidTr="008C3D99">
        <w:tc>
          <w:tcPr>
            <w:tcW w:w="2269" w:type="dxa"/>
          </w:tcPr>
          <w:p w14:paraId="5D8832E7" w14:textId="77777777" w:rsidR="00072B94" w:rsidRPr="004D0A13" w:rsidRDefault="00072B94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dissatisfied</w:t>
            </w:r>
          </w:p>
        </w:tc>
        <w:tc>
          <w:tcPr>
            <w:tcW w:w="2268" w:type="dxa"/>
          </w:tcPr>
          <w:p w14:paraId="4D15A760" w14:textId="77777777" w:rsidR="00072B94" w:rsidRPr="004D0A13" w:rsidRDefault="00072B94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dissatisfied</w:t>
            </w:r>
          </w:p>
        </w:tc>
        <w:tc>
          <w:tcPr>
            <w:tcW w:w="1559" w:type="dxa"/>
          </w:tcPr>
          <w:p w14:paraId="52C2F773" w14:textId="77777777" w:rsidR="00072B94" w:rsidRPr="004D0A13" w:rsidRDefault="00072B94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1C9BCDFF" w14:textId="77777777" w:rsidR="00072B94" w:rsidRPr="004D0A13" w:rsidRDefault="00072B94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satisfied</w:t>
            </w:r>
          </w:p>
        </w:tc>
        <w:tc>
          <w:tcPr>
            <w:tcW w:w="2126" w:type="dxa"/>
          </w:tcPr>
          <w:p w14:paraId="203A7399" w14:textId="77777777" w:rsidR="00072B94" w:rsidRPr="004D0A13" w:rsidRDefault="00072B94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satisfied</w:t>
            </w:r>
          </w:p>
        </w:tc>
      </w:tr>
      <w:tr w:rsidR="00072B94" w:rsidRPr="004D0A13" w14:paraId="3EE9B463" w14:textId="77777777" w:rsidTr="008C3D99">
        <w:trPr>
          <w:trHeight w:val="304"/>
        </w:trPr>
        <w:tc>
          <w:tcPr>
            <w:tcW w:w="2269" w:type="dxa"/>
          </w:tcPr>
          <w:p w14:paraId="06FEC798" w14:textId="77777777" w:rsidR="00072B94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52109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268" w:type="dxa"/>
          </w:tcPr>
          <w:p w14:paraId="773BBFD9" w14:textId="77777777" w:rsidR="00072B94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50395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559" w:type="dxa"/>
          </w:tcPr>
          <w:p w14:paraId="4A3BD96C" w14:textId="77777777" w:rsidR="00072B94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646239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7510EC28" w14:textId="77777777" w:rsidR="00072B94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21985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2540B843" w14:textId="77777777" w:rsidR="00072B94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193337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6BA003FE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6E8F5FF7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38975208" w14:textId="5E9150C0" w:rsidR="00556A13" w:rsidRPr="007E30C1" w:rsidRDefault="00072B94" w:rsidP="004719C1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8</w:t>
      </w:r>
      <w:r w:rsidR="00556A13" w:rsidRPr="007E30C1">
        <w:rPr>
          <w:rFonts w:asciiTheme="majorHAnsi" w:hAnsiTheme="majorHAnsi" w:cstheme="majorHAnsi"/>
          <w:b/>
          <w:bCs/>
          <w:lang w:val="en-US"/>
        </w:rPr>
        <w:t>a.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dissatisfied</w:t>
      </w:r>
      <w:r w:rsidR="00556A13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3727D9B6" w14:textId="77777777" w:rsidR="00E504CF" w:rsidRPr="004D0A13" w:rsidRDefault="00E504CF" w:rsidP="00E504CF">
      <w:pPr>
        <w:spacing w:line="240" w:lineRule="auto"/>
      </w:pPr>
      <w:bookmarkStart w:id="1" w:name="_Hlk81304940"/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0ED7F1D0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032DC24" w14:textId="4535DB4E" w:rsidR="00556A13" w:rsidRPr="004D0A13" w:rsidRDefault="00556A13" w:rsidP="00A21F85">
      <w:pPr>
        <w:spacing w:after="0"/>
      </w:pPr>
    </w:p>
    <w:bookmarkEnd w:id="1"/>
    <w:p w14:paraId="5A3425BF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5AD90C33" w14:textId="63B58F78" w:rsidR="00556A13" w:rsidRPr="007E30C1" w:rsidRDefault="00072B94" w:rsidP="00710D95">
      <w:pPr>
        <w:spacing w:after="120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8</w:t>
      </w:r>
      <w:r w:rsidR="00556A13"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satisfied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 xml:space="preserve">? </w:t>
      </w:r>
    </w:p>
    <w:p w14:paraId="0D64721C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17A62D4" w14:textId="77777777" w:rsidR="00E504CF" w:rsidRPr="00E504CF" w:rsidRDefault="00E504CF" w:rsidP="00072B94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79955AED" w14:textId="397DB6A9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26D537E7" w14:textId="77777777" w:rsidR="000E595B" w:rsidRPr="004D0A13" w:rsidRDefault="000E595B" w:rsidP="00556A13">
      <w:pPr>
        <w:spacing w:after="0"/>
        <w:rPr>
          <w:rFonts w:asciiTheme="majorHAnsi" w:hAnsiTheme="majorHAnsi" w:cstheme="majorHAnsi"/>
        </w:rPr>
      </w:pPr>
    </w:p>
    <w:p w14:paraId="29962E8D" w14:textId="735741DE" w:rsidR="00072B94" w:rsidRPr="00B96ADA" w:rsidRDefault="00072B94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9</w:t>
      </w:r>
      <w:r w:rsidR="00C11069"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lang w:val="en-US"/>
        </w:rPr>
        <w:t xml:space="preserve">Do you consider the use of the chatbot as helpful for patients’ self-management? </w:t>
      </w:r>
    </w:p>
    <w:tbl>
      <w:tblPr>
        <w:tblStyle w:val="Tabellen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37"/>
        <w:gridCol w:w="1701"/>
        <w:gridCol w:w="2126"/>
        <w:gridCol w:w="1843"/>
        <w:gridCol w:w="1985"/>
      </w:tblGrid>
      <w:tr w:rsidR="00072B94" w:rsidRPr="004D0A13" w14:paraId="29E01912" w14:textId="77777777" w:rsidTr="007E30C1">
        <w:tc>
          <w:tcPr>
            <w:tcW w:w="2273" w:type="dxa"/>
          </w:tcPr>
          <w:p w14:paraId="2044A1F7" w14:textId="6AEBEAA1" w:rsidR="00072B94" w:rsidRPr="004D0A13" w:rsidRDefault="00072B94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ot helpful at all</w:t>
            </w:r>
          </w:p>
        </w:tc>
        <w:tc>
          <w:tcPr>
            <w:tcW w:w="1838" w:type="dxa"/>
            <w:gridSpan w:val="2"/>
          </w:tcPr>
          <w:p w14:paraId="04065029" w14:textId="2FC83BC8" w:rsidR="00072B94" w:rsidRPr="004D0A13" w:rsidRDefault="00072B94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not helpful</w:t>
            </w:r>
          </w:p>
        </w:tc>
        <w:tc>
          <w:tcPr>
            <w:tcW w:w="2126" w:type="dxa"/>
          </w:tcPr>
          <w:p w14:paraId="013DD6B1" w14:textId="55870B01" w:rsidR="00072B94" w:rsidRPr="004D0A13" w:rsidRDefault="00072B94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3C61F4B4" w14:textId="2617FE59" w:rsidR="00072B94" w:rsidRPr="004D0A13" w:rsidRDefault="00072B94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Helpful</w:t>
            </w:r>
          </w:p>
        </w:tc>
        <w:tc>
          <w:tcPr>
            <w:tcW w:w="1985" w:type="dxa"/>
          </w:tcPr>
          <w:p w14:paraId="14F58445" w14:textId="01A016E1" w:rsidR="00072B94" w:rsidRPr="004D0A13" w:rsidRDefault="00072B94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helpful</w:t>
            </w:r>
          </w:p>
        </w:tc>
      </w:tr>
      <w:tr w:rsidR="00072B94" w:rsidRPr="004D0A13" w14:paraId="766C8A7F" w14:textId="77777777" w:rsidTr="007E30C1">
        <w:trPr>
          <w:trHeight w:val="304"/>
        </w:trPr>
        <w:tc>
          <w:tcPr>
            <w:tcW w:w="2410" w:type="dxa"/>
            <w:gridSpan w:val="2"/>
          </w:tcPr>
          <w:p w14:paraId="152E7E64" w14:textId="3DE6211E" w:rsidR="00072B94" w:rsidRPr="004D0A13" w:rsidRDefault="00000000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384530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33B3744E" w14:textId="23117FA5" w:rsidR="00072B94" w:rsidRPr="004D0A13" w:rsidRDefault="00000000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425382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0681B419" w14:textId="3BE45937" w:rsidR="00072B94" w:rsidRPr="004D0A13" w:rsidRDefault="00000000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46787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38E6DBCE" w14:textId="13E8A0DD" w:rsidR="00072B94" w:rsidRPr="004D0A13" w:rsidRDefault="00000000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03709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0B8B3492" w14:textId="09834188" w:rsidR="00072B94" w:rsidRPr="004D0A13" w:rsidRDefault="00000000" w:rsidP="00072B94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79223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B94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77B8AEC6" w14:textId="206898A1" w:rsidR="00C11069" w:rsidRPr="004D0A13" w:rsidRDefault="00C11069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67B41E78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1482B76E" w14:textId="5008B333" w:rsidR="00710D95" w:rsidRPr="007E30C1" w:rsidRDefault="00072B94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9</w:t>
      </w:r>
      <w:r w:rsidR="00273F50" w:rsidRPr="007E30C1">
        <w:rPr>
          <w:rFonts w:asciiTheme="majorHAnsi" w:hAnsiTheme="majorHAnsi" w:cstheme="majorHAnsi"/>
          <w:b/>
          <w:bCs/>
          <w:lang w:val="en-US"/>
        </w:rPr>
        <w:t xml:space="preserve">a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 xml:space="preserve">Why </w:t>
      </w:r>
      <w:r w:rsidRPr="007E30C1">
        <w:rPr>
          <w:rFonts w:asciiTheme="majorHAnsi" w:hAnsiTheme="majorHAnsi" w:cstheme="majorHAnsi"/>
          <w:b/>
          <w:bCs/>
          <w:lang w:val="en-US"/>
        </w:rPr>
        <w:t>not helpful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36E20A57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18B371F7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C118641" w14:textId="71487B82" w:rsidR="00273F50" w:rsidRPr="004D0A13" w:rsidRDefault="00273F50" w:rsidP="00E504CF">
      <w:pPr>
        <w:spacing w:after="0"/>
      </w:pPr>
    </w:p>
    <w:p w14:paraId="554077CD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18365060" w14:textId="21B94E83" w:rsidR="00710D95" w:rsidRPr="007E30C1" w:rsidRDefault="00072B94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9</w:t>
      </w:r>
      <w:r w:rsidR="00273F50"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 xml:space="preserve">Why </w:t>
      </w:r>
      <w:r w:rsidRPr="007E30C1">
        <w:rPr>
          <w:rFonts w:asciiTheme="majorHAnsi" w:hAnsiTheme="majorHAnsi" w:cstheme="majorHAnsi"/>
          <w:b/>
          <w:bCs/>
          <w:lang w:val="en-US"/>
        </w:rPr>
        <w:t>helpful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74E76E49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D7EDC9B" w14:textId="77777777" w:rsidR="00E504CF" w:rsidRPr="00E504CF" w:rsidRDefault="00E504CF" w:rsidP="00AB0B08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2B2407E" w14:textId="5CCE6FD5" w:rsidR="00556A13" w:rsidRPr="004D0A13" w:rsidRDefault="00556A13" w:rsidP="000E595B">
      <w:pPr>
        <w:spacing w:after="0"/>
        <w:jc w:val="both"/>
        <w:rPr>
          <w:rFonts w:asciiTheme="majorHAnsi" w:hAnsiTheme="majorHAnsi" w:cstheme="majorHAnsi"/>
        </w:rPr>
      </w:pPr>
    </w:p>
    <w:p w14:paraId="76A53330" w14:textId="77777777" w:rsidR="000E595B" w:rsidRPr="004D0A13" w:rsidRDefault="000E595B" w:rsidP="000E595B">
      <w:pPr>
        <w:spacing w:after="0"/>
        <w:jc w:val="both"/>
        <w:rPr>
          <w:rFonts w:asciiTheme="majorHAnsi" w:hAnsiTheme="majorHAnsi" w:cstheme="majorHAnsi"/>
        </w:rPr>
      </w:pPr>
    </w:p>
    <w:p w14:paraId="0ADC038E" w14:textId="602FD715" w:rsidR="00072B94" w:rsidRPr="00B96ADA" w:rsidRDefault="00973BFB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072B94">
        <w:rPr>
          <w:rFonts w:asciiTheme="majorHAnsi" w:hAnsiTheme="majorHAnsi" w:cstheme="majorHAnsi"/>
          <w:b/>
          <w:bCs/>
          <w:lang w:val="en-US"/>
        </w:rPr>
        <w:t>0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72B94">
        <w:rPr>
          <w:rFonts w:asciiTheme="majorHAnsi" w:hAnsiTheme="majorHAnsi" w:cstheme="majorHAnsi"/>
          <w:b/>
          <w:bCs/>
          <w:lang w:val="en-US"/>
        </w:rPr>
        <w:t xml:space="preserve">How </w:t>
      </w:r>
      <w:r w:rsidR="00072B94" w:rsidRPr="0086789F">
        <w:rPr>
          <w:rFonts w:asciiTheme="majorHAnsi" w:hAnsiTheme="majorHAnsi" w:cstheme="majorHAnsi"/>
          <w:b/>
          <w:bCs/>
          <w:lang w:val="en-US"/>
        </w:rPr>
        <w:t>probable</w:t>
      </w:r>
      <w:r w:rsidR="00072B94">
        <w:rPr>
          <w:rFonts w:asciiTheme="majorHAnsi" w:hAnsiTheme="majorHAnsi" w:cstheme="majorHAnsi"/>
          <w:b/>
          <w:bCs/>
          <w:lang w:val="en-US"/>
        </w:rPr>
        <w:t xml:space="preserve"> is it that you recommend the use of the chatbot before or as alternative to a medical visit for </w:t>
      </w:r>
      <w:r w:rsidR="0086789F">
        <w:rPr>
          <w:rFonts w:asciiTheme="majorHAnsi" w:hAnsiTheme="majorHAnsi" w:cstheme="majorHAnsi"/>
          <w:b/>
          <w:bCs/>
          <w:lang w:val="en-US"/>
        </w:rPr>
        <w:t>appropriate</w:t>
      </w:r>
      <w:r w:rsidR="00072B94">
        <w:rPr>
          <w:rFonts w:asciiTheme="majorHAnsi" w:hAnsiTheme="majorHAnsi" w:cstheme="majorHAnsi"/>
          <w:b/>
          <w:bCs/>
          <w:lang w:val="en-US"/>
        </w:rPr>
        <w:t xml:space="preserve"> non-urgent medical problems</w:t>
      </w:r>
      <w:r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1701"/>
        <w:gridCol w:w="2126"/>
      </w:tblGrid>
      <w:tr w:rsidR="00973BFB" w:rsidRPr="004D0A13" w14:paraId="28762922" w14:textId="77777777" w:rsidTr="00700AEF">
        <w:tc>
          <w:tcPr>
            <w:tcW w:w="2127" w:type="dxa"/>
          </w:tcPr>
          <w:p w14:paraId="260907EE" w14:textId="07547EB3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ot at all</w:t>
            </w:r>
          </w:p>
        </w:tc>
        <w:tc>
          <w:tcPr>
            <w:tcW w:w="2126" w:type="dxa"/>
          </w:tcPr>
          <w:p w14:paraId="43820782" w14:textId="4F8D4981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not </w:t>
            </w:r>
          </w:p>
        </w:tc>
        <w:tc>
          <w:tcPr>
            <w:tcW w:w="1843" w:type="dxa"/>
          </w:tcPr>
          <w:p w14:paraId="6E66DC18" w14:textId="229B7385" w:rsidR="00973BFB" w:rsidRPr="004D0A13" w:rsidRDefault="00973BFB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701" w:type="dxa"/>
          </w:tcPr>
          <w:p w14:paraId="7B1664B3" w14:textId="4BF8E433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r w:rsidR="00072B94">
              <w:rPr>
                <w:rFonts w:asciiTheme="majorHAnsi" w:hAnsiTheme="majorHAnsi" w:cstheme="majorHAnsi"/>
                <w:lang w:val="de-DE"/>
              </w:rPr>
              <w:t>yes</w:t>
            </w:r>
          </w:p>
        </w:tc>
        <w:tc>
          <w:tcPr>
            <w:tcW w:w="2126" w:type="dxa"/>
          </w:tcPr>
          <w:p w14:paraId="25221B18" w14:textId="00FF1E34" w:rsidR="00973BFB" w:rsidRPr="004D0A13" w:rsidRDefault="00072B94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Yes, surely</w:t>
            </w:r>
          </w:p>
        </w:tc>
      </w:tr>
      <w:tr w:rsidR="00973BFB" w:rsidRPr="004D0A13" w14:paraId="7B81ECDB" w14:textId="77777777" w:rsidTr="00700AEF">
        <w:trPr>
          <w:trHeight w:val="304"/>
        </w:trPr>
        <w:tc>
          <w:tcPr>
            <w:tcW w:w="2127" w:type="dxa"/>
          </w:tcPr>
          <w:p w14:paraId="5814C6C8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7007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301AC0CC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00045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0D63194B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03387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2DCE1B27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385180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56F476E4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2733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DC4F425" w14:textId="620639AC" w:rsidR="00973BFB" w:rsidRPr="004D0A13" w:rsidRDefault="00973BFB" w:rsidP="00556A13">
      <w:pPr>
        <w:spacing w:after="0"/>
        <w:rPr>
          <w:rFonts w:asciiTheme="majorHAnsi" w:hAnsiTheme="majorHAnsi" w:cstheme="majorHAnsi"/>
        </w:rPr>
      </w:pPr>
    </w:p>
    <w:p w14:paraId="23DF6AD4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5FA91316" w14:textId="10C9675A" w:rsidR="00710D95" w:rsidRPr="007E30C1" w:rsidRDefault="00DA0A3D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072B94">
        <w:rPr>
          <w:rFonts w:asciiTheme="majorHAnsi" w:hAnsiTheme="majorHAnsi" w:cstheme="majorHAnsi"/>
          <w:b/>
          <w:bCs/>
          <w:lang w:val="en-US"/>
        </w:rPr>
        <w:t>0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a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not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4A455056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027E0C9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A6743B9" w14:textId="77777777" w:rsidR="00DA0A3D" w:rsidRPr="004D0A13" w:rsidRDefault="00DA0A3D" w:rsidP="00DA0A3D">
      <w:pPr>
        <w:spacing w:after="0"/>
        <w:rPr>
          <w:rFonts w:asciiTheme="majorHAnsi" w:hAnsiTheme="majorHAnsi" w:cstheme="majorHAnsi"/>
        </w:rPr>
      </w:pPr>
    </w:p>
    <w:p w14:paraId="388D3C35" w14:textId="6CC6B4A3" w:rsidR="00700AEF" w:rsidRPr="007E30C1" w:rsidRDefault="00700AEF" w:rsidP="00700AEF">
      <w:pPr>
        <w:spacing w:after="0"/>
        <w:rPr>
          <w:rFonts w:asciiTheme="majorHAnsi" w:hAnsiTheme="majorHAnsi" w:cstheme="majorHAnsi"/>
          <w:lang w:val="en-US"/>
        </w:rPr>
      </w:pPr>
    </w:p>
    <w:p w14:paraId="4D1D2BE6" w14:textId="7EB8F6FA" w:rsidR="00710D95" w:rsidRPr="007E30C1" w:rsidRDefault="00DA0A3D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072B94">
        <w:rPr>
          <w:rFonts w:asciiTheme="majorHAnsi" w:hAnsiTheme="majorHAnsi" w:cstheme="majorHAnsi"/>
          <w:b/>
          <w:bCs/>
          <w:lang w:val="en-US"/>
        </w:rPr>
        <w:t>0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 xml:space="preserve">Why </w:t>
      </w:r>
      <w:r w:rsidR="00312F48">
        <w:rPr>
          <w:rFonts w:asciiTheme="majorHAnsi" w:hAnsiTheme="majorHAnsi" w:cstheme="majorHAnsi"/>
          <w:b/>
          <w:bCs/>
          <w:lang w:val="en-US"/>
        </w:rPr>
        <w:t>yes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640625D4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5AE625CF" w14:textId="77777777" w:rsidR="00E504CF" w:rsidRPr="00E504CF" w:rsidRDefault="00E504CF" w:rsidP="00AB0B08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F68069D" w14:textId="77777777" w:rsidR="003005B4" w:rsidRPr="007E30C1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7D3B937B" w14:textId="1D4B8437" w:rsidR="003005B4" w:rsidRPr="007E30C1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35F0EE8E" w14:textId="77777777" w:rsidR="00E30CF8" w:rsidRDefault="00E30CF8" w:rsidP="00E30CF8">
      <w:pPr>
        <w:spacing w:after="120"/>
        <w:rPr>
          <w:rFonts w:asciiTheme="majorHAnsi" w:hAnsiTheme="majorHAnsi" w:cstheme="majorHAnsi"/>
          <w:b/>
          <w:bCs/>
          <w:lang w:val="en-US"/>
        </w:rPr>
      </w:pPr>
    </w:p>
    <w:p w14:paraId="0FF61E9B" w14:textId="6C428739" w:rsidR="005600C7" w:rsidRPr="00B96ADA" w:rsidRDefault="005600C7" w:rsidP="00014B82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072B94">
        <w:rPr>
          <w:rFonts w:asciiTheme="majorHAnsi" w:hAnsiTheme="majorHAnsi" w:cstheme="majorHAnsi"/>
          <w:b/>
          <w:bCs/>
          <w:lang w:val="en-US"/>
        </w:rPr>
        <w:t>1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E30CF8">
        <w:rPr>
          <w:rFonts w:asciiTheme="majorHAnsi" w:hAnsiTheme="majorHAnsi" w:cstheme="majorHAnsi"/>
          <w:b/>
          <w:bCs/>
          <w:lang w:val="en-US"/>
        </w:rPr>
        <w:t xml:space="preserve">Do you consider the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use of the chatbot </w:t>
      </w:r>
      <w:r w:rsidR="00E30CF8">
        <w:rPr>
          <w:rFonts w:asciiTheme="majorHAnsi" w:hAnsiTheme="majorHAnsi" w:cstheme="majorHAnsi"/>
          <w:b/>
          <w:bCs/>
          <w:lang w:val="en-US"/>
        </w:rPr>
        <w:t>helpful to reduce unnecessary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medical visit</w:t>
      </w:r>
      <w:r w:rsidR="00E30CF8">
        <w:rPr>
          <w:rFonts w:asciiTheme="majorHAnsi" w:hAnsiTheme="majorHAnsi" w:cstheme="majorHAnsi"/>
          <w:b/>
          <w:bCs/>
          <w:lang w:val="en-US"/>
        </w:rPr>
        <w:t>s in the future</w:t>
      </w:r>
      <w:r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5"/>
        <w:gridCol w:w="1837"/>
        <w:gridCol w:w="1842"/>
        <w:gridCol w:w="1985"/>
      </w:tblGrid>
      <w:tr w:rsidR="00E30CF8" w:rsidRPr="004D0A13" w14:paraId="71FB1450" w14:textId="77777777" w:rsidTr="00700AEF">
        <w:tc>
          <w:tcPr>
            <w:tcW w:w="2269" w:type="dxa"/>
          </w:tcPr>
          <w:p w14:paraId="7000EA43" w14:textId="271FE91E" w:rsidR="00E30CF8" w:rsidRPr="004D0A13" w:rsidRDefault="00E30CF8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ot helpful at all</w:t>
            </w:r>
          </w:p>
        </w:tc>
        <w:tc>
          <w:tcPr>
            <w:tcW w:w="1985" w:type="dxa"/>
          </w:tcPr>
          <w:p w14:paraId="6E27F0E4" w14:textId="1D603DF6" w:rsidR="00E30CF8" w:rsidRPr="004D0A13" w:rsidRDefault="00E30CF8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not helpful</w:t>
            </w:r>
          </w:p>
        </w:tc>
        <w:tc>
          <w:tcPr>
            <w:tcW w:w="1837" w:type="dxa"/>
          </w:tcPr>
          <w:p w14:paraId="0D51520B" w14:textId="7A550C0C" w:rsidR="00E30CF8" w:rsidRPr="004D0A13" w:rsidRDefault="00E30CF8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2" w:type="dxa"/>
          </w:tcPr>
          <w:p w14:paraId="03C5232D" w14:textId="6D47643A" w:rsidR="00E30CF8" w:rsidRPr="004D0A13" w:rsidRDefault="00E30CF8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Helpful</w:t>
            </w:r>
          </w:p>
        </w:tc>
        <w:tc>
          <w:tcPr>
            <w:tcW w:w="1985" w:type="dxa"/>
          </w:tcPr>
          <w:p w14:paraId="3CE32B26" w14:textId="4828BFDD" w:rsidR="00E30CF8" w:rsidRPr="004D0A13" w:rsidRDefault="00E30CF8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helpful</w:t>
            </w:r>
          </w:p>
        </w:tc>
      </w:tr>
      <w:tr w:rsidR="00E30CF8" w:rsidRPr="004D0A13" w14:paraId="1A1E681D" w14:textId="77777777" w:rsidTr="00700AEF">
        <w:trPr>
          <w:trHeight w:val="304"/>
        </w:trPr>
        <w:tc>
          <w:tcPr>
            <w:tcW w:w="2269" w:type="dxa"/>
          </w:tcPr>
          <w:p w14:paraId="48473427" w14:textId="0BC0CA5C" w:rsidR="00E30CF8" w:rsidRPr="004D0A13" w:rsidRDefault="00000000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34979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30CF8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EA89601" w14:textId="29E1B645" w:rsidR="00E30CF8" w:rsidRPr="004D0A13" w:rsidRDefault="00000000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2116435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30CF8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37" w:type="dxa"/>
          </w:tcPr>
          <w:p w14:paraId="548F9C66" w14:textId="2F0D9D19" w:rsidR="00E30CF8" w:rsidRPr="004D0A13" w:rsidRDefault="00000000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641964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30CF8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46FCE99" w14:textId="0746F915" w:rsidR="00E30CF8" w:rsidRPr="004D0A13" w:rsidRDefault="00000000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302767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30CF8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70557961" w14:textId="308E1157" w:rsidR="00E30CF8" w:rsidRPr="004D0A13" w:rsidRDefault="00000000" w:rsidP="00E30CF8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139112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30CF8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5168A5D8" w14:textId="210EBB2A" w:rsidR="005600C7" w:rsidRPr="004D0A13" w:rsidRDefault="005600C7" w:rsidP="00556A13">
      <w:pPr>
        <w:spacing w:after="0"/>
        <w:rPr>
          <w:rFonts w:asciiTheme="majorHAnsi" w:hAnsiTheme="majorHAnsi" w:cstheme="majorHAnsi"/>
        </w:rPr>
      </w:pPr>
    </w:p>
    <w:p w14:paraId="4D2EED6F" w14:textId="7893106C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6071F6EA" w14:textId="34C20477" w:rsidR="000E66AA" w:rsidRPr="0006446D" w:rsidRDefault="000E66AA" w:rsidP="00556A13">
      <w:pPr>
        <w:spacing w:after="0"/>
        <w:rPr>
          <w:rFonts w:asciiTheme="majorHAnsi" w:hAnsiTheme="majorHAnsi" w:cstheme="majorHAnsi"/>
          <w:b/>
          <w:bCs/>
          <w:lang w:val="en-US"/>
        </w:rPr>
      </w:pPr>
      <w:r w:rsidRPr="0006446D">
        <w:rPr>
          <w:rFonts w:asciiTheme="majorHAnsi" w:hAnsiTheme="majorHAnsi" w:cstheme="majorHAnsi"/>
          <w:b/>
          <w:bCs/>
          <w:lang w:val="en-US"/>
        </w:rPr>
        <w:t>1</w:t>
      </w:r>
      <w:r w:rsidR="00072B94">
        <w:rPr>
          <w:rFonts w:asciiTheme="majorHAnsi" w:hAnsiTheme="majorHAnsi" w:cstheme="majorHAnsi"/>
          <w:b/>
          <w:bCs/>
          <w:lang w:val="en-US"/>
        </w:rPr>
        <w:t>2</w:t>
      </w:r>
      <w:r w:rsidRPr="0006446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E30CF8">
        <w:rPr>
          <w:rFonts w:asciiTheme="majorHAnsi" w:hAnsiTheme="majorHAnsi" w:cstheme="majorHAnsi"/>
          <w:b/>
          <w:bCs/>
          <w:lang w:val="en-US"/>
        </w:rPr>
        <w:t xml:space="preserve">Do you consider specific groups pf patients (e.g. age groups, determined conditions) as especially </w:t>
      </w:r>
      <w:r w:rsidR="00E30CF8" w:rsidRPr="0086789F">
        <w:rPr>
          <w:rFonts w:asciiTheme="majorHAnsi" w:hAnsiTheme="majorHAnsi" w:cstheme="majorHAnsi"/>
          <w:b/>
          <w:bCs/>
          <w:lang w:val="en-US"/>
        </w:rPr>
        <w:t>suited</w:t>
      </w:r>
      <w:r w:rsidR="00E30CF8">
        <w:rPr>
          <w:rFonts w:asciiTheme="majorHAnsi" w:hAnsiTheme="majorHAnsi" w:cstheme="majorHAnsi"/>
          <w:b/>
          <w:bCs/>
          <w:lang w:val="en-US"/>
        </w:rPr>
        <w:t xml:space="preserve"> for the use of the chatbot?</w:t>
      </w:r>
    </w:p>
    <w:p w14:paraId="64391E79" w14:textId="7E52EA56" w:rsidR="000E66AA" w:rsidRPr="0006446D" w:rsidRDefault="000E66AA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079A66C8" w14:textId="397CE8BA" w:rsidR="000E66AA" w:rsidRPr="00E504CF" w:rsidRDefault="00000000" w:rsidP="00700AEF">
      <w:pPr>
        <w:spacing w:after="0"/>
        <w:rPr>
          <w:rFonts w:asciiTheme="majorHAnsi" w:hAnsiTheme="majorHAnsi" w:cstheme="majorHAnsi"/>
          <w:color w:val="000000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077356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00AEF" w:rsidRPr="00E504C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E66AA" w:rsidRPr="00E504CF">
        <w:rPr>
          <w:rFonts w:asciiTheme="majorHAnsi" w:hAnsiTheme="majorHAnsi" w:cstheme="majorHAnsi"/>
          <w:lang w:val="en-US"/>
        </w:rPr>
        <w:t xml:space="preserve">    </w:t>
      </w:r>
      <w:r w:rsidR="00E30CF8">
        <w:rPr>
          <w:rFonts w:asciiTheme="majorHAnsi" w:hAnsiTheme="majorHAnsi" w:cstheme="majorHAnsi"/>
          <w:color w:val="000000"/>
          <w:lang w:val="en-US"/>
        </w:rPr>
        <w:t>No</w:t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1678876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E66AA" w:rsidRPr="00E504C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E66AA" w:rsidRPr="00E504CF">
        <w:rPr>
          <w:rFonts w:asciiTheme="majorHAnsi" w:hAnsiTheme="majorHAnsi" w:cstheme="majorHAnsi"/>
          <w:lang w:val="en-US"/>
        </w:rPr>
        <w:t xml:space="preserve">    </w:t>
      </w:r>
      <w:r w:rsidR="00E30CF8">
        <w:rPr>
          <w:rFonts w:asciiTheme="majorHAnsi" w:hAnsiTheme="majorHAnsi" w:cstheme="majorHAnsi"/>
          <w:lang w:val="en-US"/>
        </w:rPr>
        <w:t>Yes</w:t>
      </w:r>
    </w:p>
    <w:p w14:paraId="675B59EB" w14:textId="13CAAF68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61B7D74F" w14:textId="7E61B1C4" w:rsidR="003005B4" w:rsidRPr="004D0A13" w:rsidRDefault="003005B4" w:rsidP="00556A13">
      <w:pPr>
        <w:spacing w:after="0"/>
        <w:rPr>
          <w:rFonts w:asciiTheme="majorHAnsi" w:hAnsiTheme="majorHAnsi" w:cstheme="majorHAnsi"/>
        </w:rPr>
      </w:pPr>
    </w:p>
    <w:p w14:paraId="07D0325C" w14:textId="2C620E95" w:rsidR="00E30CF8" w:rsidRPr="00E504CF" w:rsidRDefault="00E30CF8" w:rsidP="00E30CF8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E504CF">
        <w:rPr>
          <w:rFonts w:asciiTheme="majorHAnsi" w:hAnsiTheme="majorHAnsi" w:cstheme="majorHAnsi"/>
          <w:b/>
          <w:bCs/>
          <w:lang w:val="en-US"/>
        </w:rPr>
        <w:t>1</w:t>
      </w:r>
      <w:r>
        <w:rPr>
          <w:rFonts w:asciiTheme="majorHAnsi" w:hAnsiTheme="majorHAnsi" w:cstheme="majorHAnsi"/>
          <w:b/>
          <w:bCs/>
          <w:lang w:val="en-US"/>
        </w:rPr>
        <w:t>2</w:t>
      </w:r>
      <w:r w:rsidRPr="00E504CF">
        <w:rPr>
          <w:rFonts w:asciiTheme="majorHAnsi" w:hAnsiTheme="majorHAnsi" w:cstheme="majorHAnsi"/>
          <w:b/>
          <w:bCs/>
          <w:lang w:val="en-US"/>
        </w:rPr>
        <w:t xml:space="preserve">a. </w:t>
      </w:r>
      <w:r w:rsidR="00AB0B08">
        <w:rPr>
          <w:rFonts w:asciiTheme="majorHAnsi" w:hAnsiTheme="majorHAnsi" w:cstheme="majorHAnsi"/>
          <w:b/>
          <w:bCs/>
          <w:lang w:val="en-US"/>
        </w:rPr>
        <w:t>If yes, w</w:t>
      </w:r>
      <w:r w:rsidRPr="00E504CF">
        <w:rPr>
          <w:rFonts w:asciiTheme="majorHAnsi" w:hAnsiTheme="majorHAnsi" w:cstheme="majorHAnsi"/>
          <w:b/>
          <w:bCs/>
          <w:lang w:val="en-US"/>
        </w:rPr>
        <w:t>h</w:t>
      </w:r>
      <w:r>
        <w:rPr>
          <w:rFonts w:asciiTheme="majorHAnsi" w:hAnsiTheme="majorHAnsi" w:cstheme="majorHAnsi"/>
          <w:b/>
          <w:bCs/>
          <w:lang w:val="en-US"/>
        </w:rPr>
        <w:t>ich groups of patients</w:t>
      </w:r>
      <w:r w:rsidRPr="00E504CF">
        <w:rPr>
          <w:rFonts w:asciiTheme="majorHAnsi" w:hAnsiTheme="majorHAnsi" w:cstheme="majorHAnsi"/>
          <w:b/>
          <w:bCs/>
          <w:lang w:val="en-US"/>
        </w:rPr>
        <w:t>?</w:t>
      </w:r>
    </w:p>
    <w:p w14:paraId="5928B3B6" w14:textId="77777777" w:rsidR="00E30CF8" w:rsidRPr="004D0A13" w:rsidRDefault="00E30CF8" w:rsidP="00E30CF8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3919EABE" w14:textId="77777777" w:rsidR="00E30CF8" w:rsidRDefault="00E30CF8" w:rsidP="00AB0B08">
      <w:pPr>
        <w:spacing w:after="120"/>
      </w:pPr>
      <w:r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5687DA2C" w14:textId="324F5E61" w:rsidR="00E30CF8" w:rsidRDefault="00E30CF8" w:rsidP="00E30CF8">
      <w:pPr>
        <w:spacing w:after="0"/>
        <w:rPr>
          <w:rFonts w:asciiTheme="majorHAnsi" w:hAnsiTheme="majorHAnsi" w:cstheme="majorHAnsi"/>
        </w:rPr>
      </w:pPr>
    </w:p>
    <w:p w14:paraId="29E48389" w14:textId="77777777" w:rsidR="00E30CF8" w:rsidRPr="00E30CF8" w:rsidRDefault="00E30CF8" w:rsidP="00E30CF8">
      <w:pPr>
        <w:spacing w:after="0"/>
        <w:rPr>
          <w:rFonts w:asciiTheme="majorHAnsi" w:hAnsiTheme="majorHAnsi" w:cstheme="majorHAnsi"/>
        </w:rPr>
      </w:pPr>
    </w:p>
    <w:p w14:paraId="3BCE106A" w14:textId="25ED2CD3" w:rsidR="00556A13" w:rsidRPr="004D1F35" w:rsidRDefault="00072B94" w:rsidP="00083977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1</w:t>
      </w:r>
      <w:r w:rsidR="00E30CF8">
        <w:rPr>
          <w:rFonts w:asciiTheme="majorHAnsi" w:hAnsiTheme="majorHAnsi" w:cstheme="majorHAnsi"/>
          <w:b/>
          <w:bCs/>
          <w:lang w:val="en-US"/>
        </w:rPr>
        <w:t>3</w:t>
      </w:r>
      <w:r w:rsidR="00556A13" w:rsidRPr="004D1F35">
        <w:rPr>
          <w:rFonts w:asciiTheme="majorHAnsi" w:hAnsiTheme="majorHAnsi" w:cstheme="majorHAnsi"/>
          <w:b/>
          <w:bCs/>
          <w:lang w:val="en-US"/>
        </w:rPr>
        <w:t xml:space="preserve">. </w:t>
      </w:r>
      <w:bookmarkStart w:id="2" w:name="_Hlk73616890"/>
      <w:r w:rsidR="004D1F35">
        <w:rPr>
          <w:rFonts w:asciiTheme="majorHAnsi" w:hAnsiTheme="majorHAnsi" w:cstheme="majorHAnsi"/>
          <w:b/>
          <w:bCs/>
          <w:lang w:val="en-US"/>
        </w:rPr>
        <w:t>Do you want to report o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>ther experiences with the c</w:t>
      </w:r>
      <w:r w:rsidR="004D1F35">
        <w:rPr>
          <w:rFonts w:asciiTheme="majorHAnsi" w:hAnsiTheme="majorHAnsi" w:cstheme="majorHAnsi"/>
          <w:b/>
          <w:bCs/>
          <w:lang w:val="en-US"/>
        </w:rPr>
        <w:t>hatbot?</w:t>
      </w:r>
    </w:p>
    <w:bookmarkEnd w:id="2"/>
    <w:p w14:paraId="4E62B482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3BB3B698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172DC1D5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sectPr w:rsidR="00E504CF" w:rsidRPr="00E504CF" w:rsidSect="00564F4B">
      <w:headerReference w:type="default" r:id="rId8"/>
      <w:footerReference w:type="default" r:id="rId9"/>
      <w:pgSz w:w="11906" w:h="16838"/>
      <w:pgMar w:top="1134" w:right="1416" w:bottom="851" w:left="1417" w:header="708" w:footer="14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B63C1" w14:textId="77777777" w:rsidR="008B79BD" w:rsidRDefault="008B79BD" w:rsidP="00DE12EE">
      <w:pPr>
        <w:spacing w:after="0" w:line="240" w:lineRule="auto"/>
      </w:pPr>
      <w:r>
        <w:separator/>
      </w:r>
    </w:p>
  </w:endnote>
  <w:endnote w:type="continuationSeparator" w:id="0">
    <w:p w14:paraId="51D67961" w14:textId="77777777" w:rsidR="008B79BD" w:rsidRDefault="008B79BD" w:rsidP="00DE1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193043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192DFCA" w14:textId="519A9057" w:rsidR="009A5DAD" w:rsidRPr="00700AEF" w:rsidRDefault="009A5DAD">
        <w:pPr>
          <w:pStyle w:val="Fuzeile"/>
          <w:jc w:val="right"/>
          <w:rPr>
            <w:sz w:val="20"/>
            <w:szCs w:val="20"/>
          </w:rPr>
        </w:pPr>
        <w:r w:rsidRPr="00700AEF">
          <w:rPr>
            <w:sz w:val="20"/>
            <w:szCs w:val="20"/>
          </w:rPr>
          <w:fldChar w:fldCharType="begin"/>
        </w:r>
        <w:r w:rsidRPr="00700AEF">
          <w:rPr>
            <w:sz w:val="20"/>
            <w:szCs w:val="20"/>
          </w:rPr>
          <w:instrText>PAGE   \* MERGEFORMAT</w:instrText>
        </w:r>
        <w:r w:rsidRPr="00700AEF">
          <w:rPr>
            <w:sz w:val="20"/>
            <w:szCs w:val="20"/>
          </w:rPr>
          <w:fldChar w:fldCharType="separate"/>
        </w:r>
        <w:r w:rsidRPr="00700AEF">
          <w:rPr>
            <w:sz w:val="20"/>
            <w:szCs w:val="20"/>
            <w:lang w:val="de-DE"/>
          </w:rPr>
          <w:t>2</w:t>
        </w:r>
        <w:r w:rsidRPr="00700AEF">
          <w:rPr>
            <w:sz w:val="20"/>
            <w:szCs w:val="20"/>
          </w:rPr>
          <w:fldChar w:fldCharType="end"/>
        </w:r>
      </w:p>
    </w:sdtContent>
  </w:sdt>
  <w:p w14:paraId="45ED1E4C" w14:textId="032946EF" w:rsidR="00AE2E24" w:rsidRDefault="00AE2E24" w:rsidP="00AE2E2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5F54" w14:textId="77777777" w:rsidR="008B79BD" w:rsidRDefault="008B79BD" w:rsidP="00DE12EE">
      <w:pPr>
        <w:spacing w:after="0" w:line="240" w:lineRule="auto"/>
      </w:pPr>
      <w:r>
        <w:separator/>
      </w:r>
    </w:p>
  </w:footnote>
  <w:footnote w:type="continuationSeparator" w:id="0">
    <w:p w14:paraId="7B6AAF33" w14:textId="77777777" w:rsidR="008B79BD" w:rsidRDefault="008B79BD" w:rsidP="00DE1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03B50" w14:textId="3223FC7B" w:rsidR="009A5DAD" w:rsidRDefault="009A5DAD" w:rsidP="005611FB">
    <w:pPr>
      <w:pStyle w:val="Kopfzeile"/>
      <w:jc w:val="center"/>
    </w:pPr>
    <w:r w:rsidRPr="00022E55">
      <w:rPr>
        <w:noProof/>
      </w:rPr>
      <w:drawing>
        <wp:inline distT="0" distB="0" distL="0" distR="0" wp14:anchorId="01E03202" wp14:editId="048305E3">
          <wp:extent cx="662940" cy="525780"/>
          <wp:effectExtent l="0" t="0" r="3810" b="7620"/>
          <wp:docPr id="4" name="Grafik 4">
            <a:extLst xmlns:a="http://schemas.openxmlformats.org/drawingml/2006/main">
              <a:ext uri="{FF2B5EF4-FFF2-40B4-BE49-F238E27FC236}">
                <a16:creationId xmlns:a16="http://schemas.microsoft.com/office/drawing/2014/main" id="{973D05FE-357B-4729-ADB9-AB634569E73C}"/>
              </a:ext>
            </a:extLst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Grafik 20">
                    <a:extLst>
                      <a:ext uri="{FF2B5EF4-FFF2-40B4-BE49-F238E27FC236}">
                        <a16:creationId xmlns:a16="http://schemas.microsoft.com/office/drawing/2014/main" id="{973D05FE-357B-4729-ADB9-AB634569E73C}"/>
                      </a:ext>
                    </a:extLst>
                  </pic:cNvPr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7515" cy="52940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3652"/>
    <w:multiLevelType w:val="multilevel"/>
    <w:tmpl w:val="5D5634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 w:val="0"/>
        <w:sz w:val="22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27F10"/>
    <w:multiLevelType w:val="hybridMultilevel"/>
    <w:tmpl w:val="C406CEAE"/>
    <w:lvl w:ilvl="0" w:tplc="64AEF724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CA73A3"/>
    <w:multiLevelType w:val="hybridMultilevel"/>
    <w:tmpl w:val="08E223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A6D5D"/>
    <w:multiLevelType w:val="hybridMultilevel"/>
    <w:tmpl w:val="E3AA7972"/>
    <w:lvl w:ilvl="0" w:tplc="F9584442">
      <w:start w:val="2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820F8"/>
    <w:multiLevelType w:val="hybridMultilevel"/>
    <w:tmpl w:val="591CF124"/>
    <w:lvl w:ilvl="0" w:tplc="B048475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E7D0701"/>
    <w:multiLevelType w:val="hybridMultilevel"/>
    <w:tmpl w:val="5432794A"/>
    <w:lvl w:ilvl="0" w:tplc="B0B83A1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F539F2"/>
    <w:multiLevelType w:val="hybridMultilevel"/>
    <w:tmpl w:val="B164D6F6"/>
    <w:lvl w:ilvl="0" w:tplc="A3F8E5B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85A6A76"/>
    <w:multiLevelType w:val="hybridMultilevel"/>
    <w:tmpl w:val="E9DA07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EC5C91"/>
    <w:multiLevelType w:val="hybridMultilevel"/>
    <w:tmpl w:val="C8E4804C"/>
    <w:lvl w:ilvl="0" w:tplc="EC449C04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D30462F"/>
    <w:multiLevelType w:val="hybridMultilevel"/>
    <w:tmpl w:val="4B7EAB5A"/>
    <w:lvl w:ilvl="0" w:tplc="4ACE18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35A3B"/>
    <w:multiLevelType w:val="hybridMultilevel"/>
    <w:tmpl w:val="464E6B2C"/>
    <w:lvl w:ilvl="0" w:tplc="0DE69FF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FBC1828"/>
    <w:multiLevelType w:val="hybridMultilevel"/>
    <w:tmpl w:val="E9585114"/>
    <w:lvl w:ilvl="0" w:tplc="F2BE08D4">
      <w:start w:val="1"/>
      <w:numFmt w:val="bullet"/>
      <w:lvlText w:val=""/>
      <w:lvlJc w:val="left"/>
      <w:pPr>
        <w:ind w:left="720" w:hanging="360"/>
      </w:pPr>
      <w:rPr>
        <w:rFonts w:ascii="Symbol" w:hAnsi="Symbol" w:cs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03654431">
    <w:abstractNumId w:val="11"/>
  </w:num>
  <w:num w:numId="2" w16cid:durableId="1646081546">
    <w:abstractNumId w:val="10"/>
  </w:num>
  <w:num w:numId="3" w16cid:durableId="483663226">
    <w:abstractNumId w:val="2"/>
  </w:num>
  <w:num w:numId="4" w16cid:durableId="318770764">
    <w:abstractNumId w:val="6"/>
  </w:num>
  <w:num w:numId="5" w16cid:durableId="2056001283">
    <w:abstractNumId w:val="5"/>
  </w:num>
  <w:num w:numId="6" w16cid:durableId="1737625496">
    <w:abstractNumId w:val="4"/>
  </w:num>
  <w:num w:numId="7" w16cid:durableId="1274629963">
    <w:abstractNumId w:val="8"/>
  </w:num>
  <w:num w:numId="8" w16cid:durableId="1049379341">
    <w:abstractNumId w:val="7"/>
  </w:num>
  <w:num w:numId="9" w16cid:durableId="1469085118">
    <w:abstractNumId w:val="0"/>
  </w:num>
  <w:num w:numId="10" w16cid:durableId="20753475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36433181">
    <w:abstractNumId w:val="3"/>
  </w:num>
  <w:num w:numId="12" w16cid:durableId="275479096">
    <w:abstractNumId w:val="9"/>
  </w:num>
  <w:num w:numId="13" w16cid:durableId="414087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B1"/>
    <w:rsid w:val="000005A5"/>
    <w:rsid w:val="00000C36"/>
    <w:rsid w:val="000014F9"/>
    <w:rsid w:val="00014B82"/>
    <w:rsid w:val="00021AB0"/>
    <w:rsid w:val="00047BF3"/>
    <w:rsid w:val="000556AD"/>
    <w:rsid w:val="0005639B"/>
    <w:rsid w:val="0005670C"/>
    <w:rsid w:val="000612BE"/>
    <w:rsid w:val="0006446D"/>
    <w:rsid w:val="00067F48"/>
    <w:rsid w:val="00072B94"/>
    <w:rsid w:val="00080F08"/>
    <w:rsid w:val="00081717"/>
    <w:rsid w:val="00083977"/>
    <w:rsid w:val="000851C5"/>
    <w:rsid w:val="000856D2"/>
    <w:rsid w:val="0008785F"/>
    <w:rsid w:val="000903F9"/>
    <w:rsid w:val="0009162C"/>
    <w:rsid w:val="0009368E"/>
    <w:rsid w:val="00096A35"/>
    <w:rsid w:val="000A2765"/>
    <w:rsid w:val="000A5175"/>
    <w:rsid w:val="000A6F7F"/>
    <w:rsid w:val="000B1A70"/>
    <w:rsid w:val="000B35A0"/>
    <w:rsid w:val="000C19F3"/>
    <w:rsid w:val="000C31E6"/>
    <w:rsid w:val="000C3217"/>
    <w:rsid w:val="000C61F3"/>
    <w:rsid w:val="000C76D2"/>
    <w:rsid w:val="000D2196"/>
    <w:rsid w:val="000D59C9"/>
    <w:rsid w:val="000E25FC"/>
    <w:rsid w:val="000E595B"/>
    <w:rsid w:val="000E66AA"/>
    <w:rsid w:val="000F5BBB"/>
    <w:rsid w:val="001135FC"/>
    <w:rsid w:val="00113E89"/>
    <w:rsid w:val="00116CD0"/>
    <w:rsid w:val="00122573"/>
    <w:rsid w:val="00124BFC"/>
    <w:rsid w:val="001367A3"/>
    <w:rsid w:val="00137E11"/>
    <w:rsid w:val="00143674"/>
    <w:rsid w:val="00152F2A"/>
    <w:rsid w:val="00154E09"/>
    <w:rsid w:val="00166430"/>
    <w:rsid w:val="00170D92"/>
    <w:rsid w:val="00174CD6"/>
    <w:rsid w:val="00186471"/>
    <w:rsid w:val="001924C0"/>
    <w:rsid w:val="001B2BD2"/>
    <w:rsid w:val="001B3ABC"/>
    <w:rsid w:val="001B4DEE"/>
    <w:rsid w:val="001B6BCC"/>
    <w:rsid w:val="001B6FEB"/>
    <w:rsid w:val="001C2135"/>
    <w:rsid w:val="001C6378"/>
    <w:rsid w:val="001D5A30"/>
    <w:rsid w:val="001E0CB2"/>
    <w:rsid w:val="001E52FC"/>
    <w:rsid w:val="001E5D42"/>
    <w:rsid w:val="00206E1D"/>
    <w:rsid w:val="0020785B"/>
    <w:rsid w:val="00214819"/>
    <w:rsid w:val="002216B4"/>
    <w:rsid w:val="00224E3A"/>
    <w:rsid w:val="002265FF"/>
    <w:rsid w:val="002319DC"/>
    <w:rsid w:val="00233E02"/>
    <w:rsid w:val="00235429"/>
    <w:rsid w:val="002368A8"/>
    <w:rsid w:val="00245C87"/>
    <w:rsid w:val="00255B03"/>
    <w:rsid w:val="00267B84"/>
    <w:rsid w:val="00273F50"/>
    <w:rsid w:val="00281FCE"/>
    <w:rsid w:val="00282439"/>
    <w:rsid w:val="0028526A"/>
    <w:rsid w:val="00292A65"/>
    <w:rsid w:val="00295251"/>
    <w:rsid w:val="0029635F"/>
    <w:rsid w:val="002A14B6"/>
    <w:rsid w:val="002A2BF8"/>
    <w:rsid w:val="002A3067"/>
    <w:rsid w:val="002A66DD"/>
    <w:rsid w:val="002B03E1"/>
    <w:rsid w:val="002B23F5"/>
    <w:rsid w:val="002B3935"/>
    <w:rsid w:val="002B5CF0"/>
    <w:rsid w:val="002C5AA4"/>
    <w:rsid w:val="002C666F"/>
    <w:rsid w:val="002D0AD2"/>
    <w:rsid w:val="002F03E9"/>
    <w:rsid w:val="002F0472"/>
    <w:rsid w:val="003005B4"/>
    <w:rsid w:val="003053C7"/>
    <w:rsid w:val="00312234"/>
    <w:rsid w:val="00312F48"/>
    <w:rsid w:val="00314331"/>
    <w:rsid w:val="003168DE"/>
    <w:rsid w:val="00324A24"/>
    <w:rsid w:val="00327DC6"/>
    <w:rsid w:val="00334B99"/>
    <w:rsid w:val="00335C2C"/>
    <w:rsid w:val="003371DA"/>
    <w:rsid w:val="00346945"/>
    <w:rsid w:val="00362D11"/>
    <w:rsid w:val="00372015"/>
    <w:rsid w:val="003754CD"/>
    <w:rsid w:val="003767D1"/>
    <w:rsid w:val="00376B19"/>
    <w:rsid w:val="00377AED"/>
    <w:rsid w:val="003864A3"/>
    <w:rsid w:val="0039027C"/>
    <w:rsid w:val="00396AEB"/>
    <w:rsid w:val="003A11F8"/>
    <w:rsid w:val="003A1BC1"/>
    <w:rsid w:val="003A21AC"/>
    <w:rsid w:val="003A4B2E"/>
    <w:rsid w:val="003A69D7"/>
    <w:rsid w:val="003A7C26"/>
    <w:rsid w:val="003B24AB"/>
    <w:rsid w:val="003B6045"/>
    <w:rsid w:val="003C2C22"/>
    <w:rsid w:val="003D058F"/>
    <w:rsid w:val="003E024F"/>
    <w:rsid w:val="003E0516"/>
    <w:rsid w:val="003F0830"/>
    <w:rsid w:val="003F41EF"/>
    <w:rsid w:val="00405398"/>
    <w:rsid w:val="004119EE"/>
    <w:rsid w:val="00416BA3"/>
    <w:rsid w:val="004508C0"/>
    <w:rsid w:val="004530F3"/>
    <w:rsid w:val="0045331F"/>
    <w:rsid w:val="00453C32"/>
    <w:rsid w:val="00454A1F"/>
    <w:rsid w:val="00457F93"/>
    <w:rsid w:val="00460548"/>
    <w:rsid w:val="00465F4D"/>
    <w:rsid w:val="004719C1"/>
    <w:rsid w:val="004B4DE5"/>
    <w:rsid w:val="004C0CAA"/>
    <w:rsid w:val="004C2FA7"/>
    <w:rsid w:val="004C45B6"/>
    <w:rsid w:val="004C7E4E"/>
    <w:rsid w:val="004C7E8B"/>
    <w:rsid w:val="004D0A13"/>
    <w:rsid w:val="004D1F35"/>
    <w:rsid w:val="004D2523"/>
    <w:rsid w:val="004D2637"/>
    <w:rsid w:val="004D26C7"/>
    <w:rsid w:val="004D4792"/>
    <w:rsid w:val="004E3450"/>
    <w:rsid w:val="004E3D7F"/>
    <w:rsid w:val="004F0CB1"/>
    <w:rsid w:val="004F1FA2"/>
    <w:rsid w:val="004F5049"/>
    <w:rsid w:val="004F7577"/>
    <w:rsid w:val="0050506D"/>
    <w:rsid w:val="005069F1"/>
    <w:rsid w:val="00511575"/>
    <w:rsid w:val="005178C9"/>
    <w:rsid w:val="00517F19"/>
    <w:rsid w:val="00522045"/>
    <w:rsid w:val="005258F1"/>
    <w:rsid w:val="00525FDC"/>
    <w:rsid w:val="00526B58"/>
    <w:rsid w:val="00527EAD"/>
    <w:rsid w:val="005354E8"/>
    <w:rsid w:val="0054481C"/>
    <w:rsid w:val="0054609F"/>
    <w:rsid w:val="00546B25"/>
    <w:rsid w:val="00550E6E"/>
    <w:rsid w:val="005533CA"/>
    <w:rsid w:val="00556A13"/>
    <w:rsid w:val="00556F81"/>
    <w:rsid w:val="005600C7"/>
    <w:rsid w:val="005611FB"/>
    <w:rsid w:val="00564F4B"/>
    <w:rsid w:val="00576F5C"/>
    <w:rsid w:val="00584958"/>
    <w:rsid w:val="005861D0"/>
    <w:rsid w:val="00586909"/>
    <w:rsid w:val="00593C30"/>
    <w:rsid w:val="005C37F7"/>
    <w:rsid w:val="005C519C"/>
    <w:rsid w:val="005C55D8"/>
    <w:rsid w:val="005C66EB"/>
    <w:rsid w:val="005C7920"/>
    <w:rsid w:val="005C7CFC"/>
    <w:rsid w:val="005D0048"/>
    <w:rsid w:val="005E1D29"/>
    <w:rsid w:val="005E4892"/>
    <w:rsid w:val="005E577B"/>
    <w:rsid w:val="005F2FB2"/>
    <w:rsid w:val="0060210D"/>
    <w:rsid w:val="00603531"/>
    <w:rsid w:val="006040DE"/>
    <w:rsid w:val="00607053"/>
    <w:rsid w:val="00607625"/>
    <w:rsid w:val="00611603"/>
    <w:rsid w:val="006139F6"/>
    <w:rsid w:val="006254BE"/>
    <w:rsid w:val="00625FEC"/>
    <w:rsid w:val="006266CF"/>
    <w:rsid w:val="00632C97"/>
    <w:rsid w:val="006355BE"/>
    <w:rsid w:val="00637B14"/>
    <w:rsid w:val="00640E2B"/>
    <w:rsid w:val="00642062"/>
    <w:rsid w:val="00650FC6"/>
    <w:rsid w:val="00651107"/>
    <w:rsid w:val="00662040"/>
    <w:rsid w:val="00663E85"/>
    <w:rsid w:val="00665F0A"/>
    <w:rsid w:val="006713B8"/>
    <w:rsid w:val="0067543C"/>
    <w:rsid w:val="00681923"/>
    <w:rsid w:val="00694D70"/>
    <w:rsid w:val="00695261"/>
    <w:rsid w:val="006A4EC7"/>
    <w:rsid w:val="006A5581"/>
    <w:rsid w:val="006A582B"/>
    <w:rsid w:val="006A5CE7"/>
    <w:rsid w:val="006A6738"/>
    <w:rsid w:val="006C1098"/>
    <w:rsid w:val="006C4BC6"/>
    <w:rsid w:val="006D0671"/>
    <w:rsid w:val="006E02D8"/>
    <w:rsid w:val="006E1529"/>
    <w:rsid w:val="006E7636"/>
    <w:rsid w:val="006F0AD9"/>
    <w:rsid w:val="00700AEF"/>
    <w:rsid w:val="00702573"/>
    <w:rsid w:val="00702D5E"/>
    <w:rsid w:val="007069A6"/>
    <w:rsid w:val="00710D95"/>
    <w:rsid w:val="0071755B"/>
    <w:rsid w:val="007177FD"/>
    <w:rsid w:val="00720840"/>
    <w:rsid w:val="00723FC3"/>
    <w:rsid w:val="0073230F"/>
    <w:rsid w:val="0073237D"/>
    <w:rsid w:val="00734F0A"/>
    <w:rsid w:val="00746487"/>
    <w:rsid w:val="00750B2D"/>
    <w:rsid w:val="007532B1"/>
    <w:rsid w:val="007548B5"/>
    <w:rsid w:val="0076779C"/>
    <w:rsid w:val="007721B9"/>
    <w:rsid w:val="00773A3B"/>
    <w:rsid w:val="00781948"/>
    <w:rsid w:val="00783773"/>
    <w:rsid w:val="00784961"/>
    <w:rsid w:val="007A134D"/>
    <w:rsid w:val="007A192A"/>
    <w:rsid w:val="007A66F9"/>
    <w:rsid w:val="007B2C89"/>
    <w:rsid w:val="007B2D38"/>
    <w:rsid w:val="007B7D37"/>
    <w:rsid w:val="007C1B87"/>
    <w:rsid w:val="007D3AC4"/>
    <w:rsid w:val="007E2F60"/>
    <w:rsid w:val="007E30C1"/>
    <w:rsid w:val="007F46B2"/>
    <w:rsid w:val="00800980"/>
    <w:rsid w:val="008117E2"/>
    <w:rsid w:val="00816BFB"/>
    <w:rsid w:val="008229FA"/>
    <w:rsid w:val="008237AA"/>
    <w:rsid w:val="00826BCD"/>
    <w:rsid w:val="00842CD9"/>
    <w:rsid w:val="00850CC0"/>
    <w:rsid w:val="0086452F"/>
    <w:rsid w:val="0086789F"/>
    <w:rsid w:val="00873DAB"/>
    <w:rsid w:val="008768EE"/>
    <w:rsid w:val="00880430"/>
    <w:rsid w:val="008923B5"/>
    <w:rsid w:val="00895A15"/>
    <w:rsid w:val="00897487"/>
    <w:rsid w:val="008A0040"/>
    <w:rsid w:val="008B154F"/>
    <w:rsid w:val="008B1ECF"/>
    <w:rsid w:val="008B79BD"/>
    <w:rsid w:val="008C3A76"/>
    <w:rsid w:val="008D2CE9"/>
    <w:rsid w:val="008D50EE"/>
    <w:rsid w:val="008D5698"/>
    <w:rsid w:val="008D7B87"/>
    <w:rsid w:val="008E1574"/>
    <w:rsid w:val="008E6EA3"/>
    <w:rsid w:val="008E7904"/>
    <w:rsid w:val="008F030E"/>
    <w:rsid w:val="008F578F"/>
    <w:rsid w:val="0090126D"/>
    <w:rsid w:val="00911454"/>
    <w:rsid w:val="00911C3F"/>
    <w:rsid w:val="00914777"/>
    <w:rsid w:val="00931408"/>
    <w:rsid w:val="00936668"/>
    <w:rsid w:val="00943B51"/>
    <w:rsid w:val="00947A8B"/>
    <w:rsid w:val="00954DE3"/>
    <w:rsid w:val="009576D4"/>
    <w:rsid w:val="00957DA5"/>
    <w:rsid w:val="00973BFB"/>
    <w:rsid w:val="00981BBC"/>
    <w:rsid w:val="009A4D10"/>
    <w:rsid w:val="009A5D78"/>
    <w:rsid w:val="009A5DAD"/>
    <w:rsid w:val="009A69E3"/>
    <w:rsid w:val="009B1A89"/>
    <w:rsid w:val="009B2401"/>
    <w:rsid w:val="009C1F70"/>
    <w:rsid w:val="009C2379"/>
    <w:rsid w:val="009D147D"/>
    <w:rsid w:val="009D268A"/>
    <w:rsid w:val="009F077C"/>
    <w:rsid w:val="009F27D2"/>
    <w:rsid w:val="009F7BD0"/>
    <w:rsid w:val="00A02F60"/>
    <w:rsid w:val="00A034E0"/>
    <w:rsid w:val="00A04844"/>
    <w:rsid w:val="00A04A9F"/>
    <w:rsid w:val="00A07337"/>
    <w:rsid w:val="00A134B7"/>
    <w:rsid w:val="00A14912"/>
    <w:rsid w:val="00A2182A"/>
    <w:rsid w:val="00A21F85"/>
    <w:rsid w:val="00A25B73"/>
    <w:rsid w:val="00A25F46"/>
    <w:rsid w:val="00A354F7"/>
    <w:rsid w:val="00A36010"/>
    <w:rsid w:val="00A42485"/>
    <w:rsid w:val="00A51A63"/>
    <w:rsid w:val="00A532F4"/>
    <w:rsid w:val="00A550AF"/>
    <w:rsid w:val="00A57B5B"/>
    <w:rsid w:val="00A61F8E"/>
    <w:rsid w:val="00A647B7"/>
    <w:rsid w:val="00A7312E"/>
    <w:rsid w:val="00A75F84"/>
    <w:rsid w:val="00A7729E"/>
    <w:rsid w:val="00A90757"/>
    <w:rsid w:val="00A92974"/>
    <w:rsid w:val="00AA0099"/>
    <w:rsid w:val="00AA26A3"/>
    <w:rsid w:val="00AA429C"/>
    <w:rsid w:val="00AA4964"/>
    <w:rsid w:val="00AA7987"/>
    <w:rsid w:val="00AB0B08"/>
    <w:rsid w:val="00AB1F28"/>
    <w:rsid w:val="00AB4F18"/>
    <w:rsid w:val="00AC070F"/>
    <w:rsid w:val="00AC0ED6"/>
    <w:rsid w:val="00AC6C0B"/>
    <w:rsid w:val="00AD18D4"/>
    <w:rsid w:val="00AD41DF"/>
    <w:rsid w:val="00AD4943"/>
    <w:rsid w:val="00AE2D0C"/>
    <w:rsid w:val="00AE2E24"/>
    <w:rsid w:val="00AE4F45"/>
    <w:rsid w:val="00AE7045"/>
    <w:rsid w:val="00AF0FEC"/>
    <w:rsid w:val="00AF18DC"/>
    <w:rsid w:val="00AF26FE"/>
    <w:rsid w:val="00AF4550"/>
    <w:rsid w:val="00AF5881"/>
    <w:rsid w:val="00AF670E"/>
    <w:rsid w:val="00AF799B"/>
    <w:rsid w:val="00B024D8"/>
    <w:rsid w:val="00B1376D"/>
    <w:rsid w:val="00B25101"/>
    <w:rsid w:val="00B26C94"/>
    <w:rsid w:val="00B338FB"/>
    <w:rsid w:val="00B4015A"/>
    <w:rsid w:val="00B44A1C"/>
    <w:rsid w:val="00B47697"/>
    <w:rsid w:val="00B577E4"/>
    <w:rsid w:val="00B62AFD"/>
    <w:rsid w:val="00B70840"/>
    <w:rsid w:val="00B8113F"/>
    <w:rsid w:val="00B826BA"/>
    <w:rsid w:val="00B847AA"/>
    <w:rsid w:val="00B847C4"/>
    <w:rsid w:val="00B86B3A"/>
    <w:rsid w:val="00B86E45"/>
    <w:rsid w:val="00B96ADA"/>
    <w:rsid w:val="00B97B3D"/>
    <w:rsid w:val="00BA3544"/>
    <w:rsid w:val="00BA527A"/>
    <w:rsid w:val="00BB20B9"/>
    <w:rsid w:val="00BB7BD6"/>
    <w:rsid w:val="00BC770F"/>
    <w:rsid w:val="00BD42E1"/>
    <w:rsid w:val="00BD68CC"/>
    <w:rsid w:val="00BE7AF0"/>
    <w:rsid w:val="00BF6B45"/>
    <w:rsid w:val="00C00751"/>
    <w:rsid w:val="00C11069"/>
    <w:rsid w:val="00C14FA7"/>
    <w:rsid w:val="00C200B3"/>
    <w:rsid w:val="00C23BB1"/>
    <w:rsid w:val="00C30A96"/>
    <w:rsid w:val="00C3345C"/>
    <w:rsid w:val="00C42336"/>
    <w:rsid w:val="00C458E5"/>
    <w:rsid w:val="00C579FC"/>
    <w:rsid w:val="00C66781"/>
    <w:rsid w:val="00C7131D"/>
    <w:rsid w:val="00C72CA2"/>
    <w:rsid w:val="00C82544"/>
    <w:rsid w:val="00C84036"/>
    <w:rsid w:val="00C87F43"/>
    <w:rsid w:val="00CA3510"/>
    <w:rsid w:val="00CA7EEA"/>
    <w:rsid w:val="00CB0BB4"/>
    <w:rsid w:val="00CB2DD0"/>
    <w:rsid w:val="00CB4452"/>
    <w:rsid w:val="00CB469D"/>
    <w:rsid w:val="00CC2D5D"/>
    <w:rsid w:val="00CD3B32"/>
    <w:rsid w:val="00CD3E44"/>
    <w:rsid w:val="00CE0875"/>
    <w:rsid w:val="00CE23BB"/>
    <w:rsid w:val="00CF67F8"/>
    <w:rsid w:val="00D00EB1"/>
    <w:rsid w:val="00D068F0"/>
    <w:rsid w:val="00D1246D"/>
    <w:rsid w:val="00D131CF"/>
    <w:rsid w:val="00D15526"/>
    <w:rsid w:val="00D17B2E"/>
    <w:rsid w:val="00D20201"/>
    <w:rsid w:val="00D42E8E"/>
    <w:rsid w:val="00D450DF"/>
    <w:rsid w:val="00D5427B"/>
    <w:rsid w:val="00D63E30"/>
    <w:rsid w:val="00D67980"/>
    <w:rsid w:val="00D737B4"/>
    <w:rsid w:val="00D90355"/>
    <w:rsid w:val="00D926DB"/>
    <w:rsid w:val="00D95132"/>
    <w:rsid w:val="00DA0A3D"/>
    <w:rsid w:val="00DA4672"/>
    <w:rsid w:val="00DA5DED"/>
    <w:rsid w:val="00DA634E"/>
    <w:rsid w:val="00DB2F65"/>
    <w:rsid w:val="00DB55C4"/>
    <w:rsid w:val="00DC097E"/>
    <w:rsid w:val="00DC1BFA"/>
    <w:rsid w:val="00DC2D07"/>
    <w:rsid w:val="00DC6F5E"/>
    <w:rsid w:val="00DD0D10"/>
    <w:rsid w:val="00DD4FD8"/>
    <w:rsid w:val="00DE12EE"/>
    <w:rsid w:val="00DE1673"/>
    <w:rsid w:val="00DE2334"/>
    <w:rsid w:val="00DE2CBC"/>
    <w:rsid w:val="00DE5F19"/>
    <w:rsid w:val="00E03E2E"/>
    <w:rsid w:val="00E05AA3"/>
    <w:rsid w:val="00E10663"/>
    <w:rsid w:val="00E1182F"/>
    <w:rsid w:val="00E16ED6"/>
    <w:rsid w:val="00E2030E"/>
    <w:rsid w:val="00E2663E"/>
    <w:rsid w:val="00E30CF8"/>
    <w:rsid w:val="00E413F0"/>
    <w:rsid w:val="00E478D3"/>
    <w:rsid w:val="00E504CF"/>
    <w:rsid w:val="00E5314E"/>
    <w:rsid w:val="00E5335A"/>
    <w:rsid w:val="00E567D3"/>
    <w:rsid w:val="00E62EC0"/>
    <w:rsid w:val="00E77054"/>
    <w:rsid w:val="00E81660"/>
    <w:rsid w:val="00E83008"/>
    <w:rsid w:val="00E9116F"/>
    <w:rsid w:val="00EA09BE"/>
    <w:rsid w:val="00EA2E7E"/>
    <w:rsid w:val="00EA2F99"/>
    <w:rsid w:val="00EB7CB6"/>
    <w:rsid w:val="00EC43FC"/>
    <w:rsid w:val="00EC6E7A"/>
    <w:rsid w:val="00EC7E1E"/>
    <w:rsid w:val="00EE0480"/>
    <w:rsid w:val="00EE5C4B"/>
    <w:rsid w:val="00EF0755"/>
    <w:rsid w:val="00F1642F"/>
    <w:rsid w:val="00F22D6E"/>
    <w:rsid w:val="00F24B43"/>
    <w:rsid w:val="00F274A4"/>
    <w:rsid w:val="00F335C9"/>
    <w:rsid w:val="00F444FD"/>
    <w:rsid w:val="00F478B0"/>
    <w:rsid w:val="00F47E11"/>
    <w:rsid w:val="00F507A7"/>
    <w:rsid w:val="00F53477"/>
    <w:rsid w:val="00F57E4C"/>
    <w:rsid w:val="00F70D14"/>
    <w:rsid w:val="00F71153"/>
    <w:rsid w:val="00F844BF"/>
    <w:rsid w:val="00F92582"/>
    <w:rsid w:val="00F97B55"/>
    <w:rsid w:val="00FA3DEB"/>
    <w:rsid w:val="00FA4466"/>
    <w:rsid w:val="00FA5E75"/>
    <w:rsid w:val="00FA79B3"/>
    <w:rsid w:val="00FB0366"/>
    <w:rsid w:val="00FB039E"/>
    <w:rsid w:val="00FB40D1"/>
    <w:rsid w:val="00FB4294"/>
    <w:rsid w:val="00FC1419"/>
    <w:rsid w:val="00FC1630"/>
    <w:rsid w:val="00FC36A6"/>
    <w:rsid w:val="00FC4CDC"/>
    <w:rsid w:val="00FC76A0"/>
    <w:rsid w:val="00FD555B"/>
    <w:rsid w:val="00FE5198"/>
    <w:rsid w:val="00FF12C3"/>
    <w:rsid w:val="00FF30FF"/>
    <w:rsid w:val="00FF371E"/>
    <w:rsid w:val="00FF5CD5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2B21D0"/>
  <w15:chartTrackingRefBased/>
  <w15:docId w15:val="{1EE038DC-93E9-409D-983C-C6B67A48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6AA"/>
  </w:style>
  <w:style w:type="paragraph" w:styleId="berschrift1">
    <w:name w:val="heading 1"/>
    <w:basedOn w:val="Standard"/>
    <w:link w:val="berschrift1Zchn"/>
    <w:uiPriority w:val="9"/>
    <w:qFormat/>
    <w:rsid w:val="00D450DF"/>
    <w:pPr>
      <w:spacing w:before="300" w:after="150" w:line="240" w:lineRule="auto"/>
      <w:outlineLvl w:val="0"/>
    </w:pPr>
    <w:rPr>
      <w:rFonts w:ascii="inherit" w:eastAsia="Times New Roman" w:hAnsi="inherit" w:cs="Times New Roman"/>
      <w:kern w:val="36"/>
      <w:sz w:val="54"/>
      <w:szCs w:val="5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4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34E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E6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0E25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5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5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5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5FC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07625"/>
    <w:rPr>
      <w:color w:val="808080"/>
    </w:rPr>
  </w:style>
  <w:style w:type="table" w:styleId="Tabellenraster">
    <w:name w:val="Table Grid"/>
    <w:basedOn w:val="NormaleTabelle"/>
    <w:uiPriority w:val="59"/>
    <w:rsid w:val="00335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24BF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4BFC"/>
    <w:rPr>
      <w:color w:val="605E5C"/>
      <w:shd w:val="clear" w:color="auto" w:fill="E1DFDD"/>
    </w:rPr>
  </w:style>
  <w:style w:type="paragraph" w:customStyle="1" w:styleId="DeutscherText">
    <w:name w:val="Deutscher Text"/>
    <w:basedOn w:val="Standard"/>
    <w:rsid w:val="00E05AA3"/>
    <w:pPr>
      <w:spacing w:after="0" w:line="240" w:lineRule="exact"/>
      <w:jc w:val="both"/>
    </w:pPr>
    <w:rPr>
      <w:rFonts w:ascii="Arial" w:eastAsia="Times New Roman" w:hAnsi="Arial" w:cs="Times New Roman"/>
      <w:noProof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2EE"/>
  </w:style>
  <w:style w:type="paragraph" w:styleId="Fuzeile">
    <w:name w:val="footer"/>
    <w:basedOn w:val="Standard"/>
    <w:link w:val="Fu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12EE"/>
  </w:style>
  <w:style w:type="character" w:customStyle="1" w:styleId="berschrift1Zchn">
    <w:name w:val="Überschrift 1 Zchn"/>
    <w:basedOn w:val="Absatz-Standardschriftart"/>
    <w:link w:val="berschrift1"/>
    <w:uiPriority w:val="9"/>
    <w:rsid w:val="00D450DF"/>
    <w:rPr>
      <w:rFonts w:ascii="inherit" w:eastAsia="Times New Roman" w:hAnsi="inherit" w:cs="Times New Roman"/>
      <w:kern w:val="36"/>
      <w:sz w:val="54"/>
      <w:szCs w:val="54"/>
    </w:rPr>
  </w:style>
  <w:style w:type="paragraph" w:styleId="StandardWeb">
    <w:name w:val="Normal (Web)"/>
    <w:basedOn w:val="Standard"/>
    <w:uiPriority w:val="99"/>
    <w:semiHidden/>
    <w:unhideWhenUsed/>
    <w:rsid w:val="00D450DF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4B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customStyle="1" w:styleId="ListLabel130">
    <w:name w:val="ListLabel 130"/>
    <w:qFormat/>
    <w:rsid w:val="0006446D"/>
    <w:rPr>
      <w:rFonts w:ascii="Times New Roman" w:hAnsi="Times New Roman" w:cs="Wingdings"/>
      <w:b/>
    </w:rPr>
  </w:style>
  <w:style w:type="table" w:customStyle="1" w:styleId="Tabellenraster1">
    <w:name w:val="Tabellenraster1"/>
    <w:basedOn w:val="NormaleTabelle"/>
    <w:next w:val="Tabellenraster"/>
    <w:uiPriority w:val="59"/>
    <w:rsid w:val="00072B94"/>
    <w:pPr>
      <w:suppressAutoHyphens/>
      <w:spacing w:after="0" w:line="240" w:lineRule="auto"/>
    </w:pPr>
    <w:rPr>
      <w:sz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072B94"/>
    <w:pPr>
      <w:suppressAutoHyphens/>
      <w:spacing w:after="0" w:line="240" w:lineRule="auto"/>
    </w:pPr>
    <w:rPr>
      <w:sz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6558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84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6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64294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13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8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919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540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49682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4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5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1786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07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71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71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110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7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6881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6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79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768C9-582D-4EED-9EDF-CD25BC313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10</cp:revision>
  <dcterms:created xsi:type="dcterms:W3CDTF">2022-05-11T11:37:00Z</dcterms:created>
  <dcterms:modified xsi:type="dcterms:W3CDTF">2023-02-21T10:12:00Z</dcterms:modified>
</cp:coreProperties>
</file>